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  <w:t>Adolescent Self-Rating Life Events Checklist (ASLEC)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1. Be misunderstood by others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2.</w:t>
      </w:r>
      <w:r>
        <w:rPr/>
        <w:t xml:space="preserve"> </w:t>
      </w:r>
      <w:r>
        <w:rPr>
          <w:rFonts w:eastAsia="宋体;SimSun" w:cs="Times New Roman" w:ascii="Times New Roman" w:hAnsi="Times New Roman"/>
          <w:sz w:val="24"/>
          <w:szCs w:val="24"/>
        </w:rPr>
        <w:t>Be discriminated against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3. Failure in examinations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4. Have a dispute with classmates or friends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5. Marked changes in daily life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6. Do not enjoy school life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7. Failure in love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8. Away from family for a long time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9. Heavy learning burden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10. A tense relationship with teachers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11. Suffer from serious diseases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12. Relatives and friends suffer from serious diseases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13. Death of relatives and friends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14. Stolen or lost something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15.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Lose face in public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16. Financial difficulties in family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17. Contradictions in family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18. Failure in expected selection (such as merit students)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19.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Be criticized or disciplined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20. Transfer or suspend schooling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21. Be fined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22. Pressure to enter a higher school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23. Fight with others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24. Be beaten by parents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25. Study pressure from family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26. An unexpected fright or accident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27. Other events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implified Coping Style Questionnaire (SCSQ)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 xml:space="preserve">1. </w:t>
      </w:r>
      <w:r>
        <w:rPr>
          <w:rFonts w:eastAsia="宋体;SimSun" w:cs="Times New Roman" w:ascii="Times New Roman" w:hAnsi="Times New Roman"/>
          <w:sz w:val="24"/>
          <w:szCs w:val="24"/>
        </w:rPr>
        <w:t>I get out of trouble through study, work, or other events.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2. I pour out my inner troubles by talking to others.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3. I try to look on the bright side of things.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4. I change my mind and rediscover what is important in life.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5. I do not take the problem too seriously.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6. I stick to my stance and fight for what I want.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7. I solve the problem by finding out several different ways.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8. I ask classmates, friends, or relatives to give advice.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9. I change some of my problems or original practices.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10. I learn from other people’s ways of dealing with similar difficult situations.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11. I pursue hobbies and play an active part in sports and cultural activities.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12. I try to control my anger, sadness, regret, and disappointment.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13. I try to put my problems aside for the moment by taking a rest or vacation.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14. I relieve my troubles by smoking, drinking, taking medicine, and eating.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15. I think waiting is the only thing to do because time changes things.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16. I try to forget the whole thing.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17. I solve the problem by depending on others.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18. I accept the reality because there is no other way.</w: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19. I fantasize that the status quo may change when a miracle happens.</w:t>
      </w:r>
    </w:p>
    <w:p>
      <w:pPr>
        <w:pStyle w:val="Normal"/>
        <w:spacing w:lineRule="auto" w:line="360"/>
        <w:rPr/>
      </w:pPr>
      <w:r>
        <w:rPr>
          <w:rFonts w:eastAsia="宋体;SimSun" w:cs="Times New Roman" w:ascii="Times New Roman" w:hAnsi="Times New Roman"/>
          <w:sz w:val="24"/>
          <w:szCs w:val="24"/>
        </w:rPr>
        <w:t>20. I comfort myself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等线;DengXi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页眉 字符"/>
    <w:qFormat/>
    <w:rPr>
      <w:rFonts w:ascii="等线;DengXian" w:hAnsi="等线;DengXian" w:eastAsia="等线;DengXian" w:cs="Times New Roman"/>
      <w:kern w:val="2"/>
      <w:sz w:val="18"/>
      <w:szCs w:val="18"/>
    </w:rPr>
  </w:style>
  <w:style w:type="character" w:styleId="Style16">
    <w:name w:val="页脚 字符"/>
    <w:qFormat/>
    <w:rPr>
      <w:rFonts w:ascii="等线;DengXian" w:hAnsi="等线;DengXian" w:eastAsia="等线;DengXi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3T01:41:00Z</dcterms:created>
  <dc:creator>Administrator</dc:creator>
  <dc:description/>
  <cp:keywords/>
  <dc:language>en-US</dc:language>
  <cp:lastModifiedBy>微软用户</cp:lastModifiedBy>
  <dcterms:modified xsi:type="dcterms:W3CDTF">2021-08-02T10:57:00Z</dcterms:modified>
  <cp:revision>10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